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A8687" w14:textId="68C41CE1" w:rsidR="00895286" w:rsidRPr="00C50FC0" w:rsidRDefault="00895286" w:rsidP="00895286">
      <w:pPr>
        <w:spacing w:line="480" w:lineRule="auto"/>
        <w:rPr>
          <w:noProof/>
        </w:rPr>
      </w:pPr>
      <w:r>
        <w:rPr>
          <w:b/>
          <w:bCs/>
        </w:rPr>
        <w:t xml:space="preserve">Supplementary </w:t>
      </w:r>
      <w:r w:rsidRPr="00FD733B">
        <w:rPr>
          <w:b/>
          <w:bCs/>
        </w:rPr>
        <w:t xml:space="preserve">Figure </w:t>
      </w:r>
      <w:r>
        <w:rPr>
          <w:b/>
          <w:bCs/>
        </w:rPr>
        <w:t>2</w:t>
      </w:r>
      <w:r w:rsidRPr="00FD733B">
        <w:rPr>
          <w:b/>
          <w:bCs/>
        </w:rPr>
        <w:t xml:space="preserve">: </w:t>
      </w:r>
      <w:r w:rsidRPr="00FD733B">
        <w:t xml:space="preserve">Absolute angles of lower limb joint kinematics during </w:t>
      </w:r>
      <w:r>
        <w:t>stair descent</w:t>
      </w:r>
      <w:r w:rsidRPr="00FD733B">
        <w:t xml:space="preserve"> in people with symptomatic midfoot OA and asymptomatic controls</w:t>
      </w:r>
      <w:r>
        <w:t xml:space="preserve"> (mean and standard error bars)</w:t>
      </w:r>
      <w:r w:rsidRPr="00FD733B">
        <w:t xml:space="preserve">. </w:t>
      </w:r>
      <w:r w:rsidR="00F80B26" w:rsidRPr="00EE06B5">
        <w:rPr>
          <w:noProof/>
        </w:rPr>
        <w:t>The black line represents the cases, and the grey line represents the controls. The horizontal axis shows the percentage of the stance phase, while the vertical axis indicates degrees of movement. Significant findings using the temporal events method are marked with vertical lines, with one asterisk representing </w:t>
      </w:r>
      <w:r w:rsidR="00F80B26" w:rsidRPr="00EE06B5">
        <w:rPr>
          <w:i/>
          <w:iCs/>
          <w:noProof/>
        </w:rPr>
        <w:t>p</w:t>
      </w:r>
      <w:r w:rsidR="00F80B26" w:rsidRPr="00EE06B5">
        <w:rPr>
          <w:noProof/>
        </w:rPr>
        <w:t>&lt;0.05 and two asterisks representing </w:t>
      </w:r>
      <w:r w:rsidR="00F80B26" w:rsidRPr="00EE06B5">
        <w:rPr>
          <w:i/>
          <w:iCs/>
          <w:noProof/>
        </w:rPr>
        <w:t>p</w:t>
      </w:r>
      <w:r w:rsidR="00F80B26" w:rsidRPr="00EE06B5">
        <w:rPr>
          <w:noProof/>
        </w:rPr>
        <w:t>&lt;0.01. Significant findings from the SPM analysis are highlighted with block shading.</w:t>
      </w:r>
    </w:p>
    <w:p w14:paraId="74801E19" w14:textId="6824E0A0" w:rsidR="00636984" w:rsidRPr="003A7754" w:rsidRDefault="00895286" w:rsidP="003A7754">
      <w:pPr>
        <w:spacing w:line="480" w:lineRule="auto"/>
        <w:rPr>
          <w:b/>
          <w:bCs/>
        </w:rPr>
      </w:pPr>
      <w:r>
        <w:rPr>
          <w:b/>
          <w:bCs/>
          <w:noProof/>
          <w14:ligatures w14:val="standardContextual"/>
        </w:rPr>
        <w:lastRenderedPageBreak/>
        <w:drawing>
          <wp:inline distT="0" distB="0" distL="0" distR="0" wp14:anchorId="69CA4499" wp14:editId="5B703C85">
            <wp:extent cx="6151418" cy="9567949"/>
            <wp:effectExtent l="0" t="0" r="1905" b="0"/>
            <wp:docPr id="1094421739" name="Picture 2" descr="A group of graphs showing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421739" name="Picture 2" descr="A group of graphs showing different types of line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51418" cy="9567949"/>
                    </a:xfrm>
                    <a:prstGeom prst="rect">
                      <a:avLst/>
                    </a:prstGeom>
                  </pic:spPr>
                </pic:pic>
              </a:graphicData>
            </a:graphic>
          </wp:inline>
        </w:drawing>
      </w:r>
    </w:p>
    <w:sectPr w:rsidR="00636984" w:rsidRPr="003A7754" w:rsidSect="003A775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20E"/>
    <w:rsid w:val="002539AD"/>
    <w:rsid w:val="003A0852"/>
    <w:rsid w:val="003A7754"/>
    <w:rsid w:val="004A6373"/>
    <w:rsid w:val="005F19E0"/>
    <w:rsid w:val="00636984"/>
    <w:rsid w:val="00895286"/>
    <w:rsid w:val="00AA4CFF"/>
    <w:rsid w:val="00CE320E"/>
    <w:rsid w:val="00F80B26"/>
    <w:rsid w:val="00FA034F"/>
    <w:rsid w:val="00FD5D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57D3FC"/>
  <w15:chartTrackingRefBased/>
  <w15:docId w15:val="{B8CEA15C-9EF5-4537-901C-51B91F01E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20E"/>
    <w:pPr>
      <w:spacing w:after="200" w:line="360" w:lineRule="auto"/>
    </w:pPr>
    <w:rPr>
      <w:rFonts w:ascii="Times New Roman" w:eastAsiaTheme="minorEastAsia" w:hAnsi="Times New Roman" w:cs="Times New Roman"/>
      <w:kern w:val="0"/>
      <w:sz w:val="24"/>
      <w:szCs w:val="24"/>
      <w:lang w:eastAsia="en-AU"/>
      <w14:ligatures w14:val="none"/>
    </w:rPr>
  </w:style>
  <w:style w:type="paragraph" w:styleId="Heading1">
    <w:name w:val="heading 1"/>
    <w:basedOn w:val="Normal"/>
    <w:next w:val="Normal"/>
    <w:link w:val="Heading1Char"/>
    <w:uiPriority w:val="9"/>
    <w:qFormat/>
    <w:rsid w:val="00CE320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E320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E320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E320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CE320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CE320E"/>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CE320E"/>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CE320E"/>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CE320E"/>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2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32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32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32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32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32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32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32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320E"/>
    <w:rPr>
      <w:rFonts w:eastAsiaTheme="majorEastAsia" w:cstheme="majorBidi"/>
      <w:color w:val="272727" w:themeColor="text1" w:themeTint="D8"/>
    </w:rPr>
  </w:style>
  <w:style w:type="paragraph" w:styleId="Title">
    <w:name w:val="Title"/>
    <w:basedOn w:val="Normal"/>
    <w:next w:val="Normal"/>
    <w:link w:val="TitleChar"/>
    <w:uiPriority w:val="10"/>
    <w:qFormat/>
    <w:rsid w:val="00CE320E"/>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E32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320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E32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320E"/>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CE320E"/>
    <w:rPr>
      <w:i/>
      <w:iCs/>
      <w:color w:val="404040" w:themeColor="text1" w:themeTint="BF"/>
    </w:rPr>
  </w:style>
  <w:style w:type="paragraph" w:styleId="ListParagraph">
    <w:name w:val="List Paragraph"/>
    <w:basedOn w:val="Normal"/>
    <w:uiPriority w:val="34"/>
    <w:qFormat/>
    <w:rsid w:val="00CE320E"/>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CE320E"/>
    <w:rPr>
      <w:i/>
      <w:iCs/>
      <w:color w:val="0F4761" w:themeColor="accent1" w:themeShade="BF"/>
    </w:rPr>
  </w:style>
  <w:style w:type="paragraph" w:styleId="IntenseQuote">
    <w:name w:val="Intense Quote"/>
    <w:basedOn w:val="Normal"/>
    <w:next w:val="Normal"/>
    <w:link w:val="IntenseQuoteChar"/>
    <w:uiPriority w:val="30"/>
    <w:qFormat/>
    <w:rsid w:val="00CE320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CE320E"/>
    <w:rPr>
      <w:i/>
      <w:iCs/>
      <w:color w:val="0F4761" w:themeColor="accent1" w:themeShade="BF"/>
    </w:rPr>
  </w:style>
  <w:style w:type="character" w:styleId="IntenseReference">
    <w:name w:val="Intense Reference"/>
    <w:basedOn w:val="DefaultParagraphFont"/>
    <w:uiPriority w:val="32"/>
    <w:qFormat/>
    <w:rsid w:val="00CE320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1</Words>
  <Characters>538</Characters>
  <Application>Microsoft Office Word</Application>
  <DocSecurity>0</DocSecurity>
  <Lines>7</Lines>
  <Paragraphs>1</Paragraphs>
  <ScaleCrop>false</ScaleCrop>
  <Company/>
  <LinksUpToDate>false</LinksUpToDate>
  <CharactersWithSpaces>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dy Lithgow</dc:creator>
  <cp:keywords/>
  <dc:description/>
  <cp:lastModifiedBy>Merridy Lithgow</cp:lastModifiedBy>
  <cp:revision>4</cp:revision>
  <dcterms:created xsi:type="dcterms:W3CDTF">2024-11-04T15:58:00Z</dcterms:created>
  <dcterms:modified xsi:type="dcterms:W3CDTF">2025-06-02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8b4c7e-970c-4037-a82b-f3be03de766a</vt:lpwstr>
  </property>
</Properties>
</file>